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Comparison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roduc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native species’ early seedling survival and seedling survival to reproduction excluding data for biennial spec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ARLY SEEDLING SURVIVAL (ONE WEEK AFTER GERMINATION) AND LONGEVITY</w:t>
      </w:r>
    </w:p>
    <w:tbl>
      <w:tblPr>
        <w:tblW w:w="80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1882"/>
        <w:gridCol w:w="850"/>
        <w:gridCol w:w="1134"/>
      </w:tblGrid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um of squar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d.f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fespan categorie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 status × Lifespan categorie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sidual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5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2) SEEDLING SURVIVAL TO REPRODUCTION AND LONGEVITY</w:t>
      </w:r>
      <w:r>
        <w:rPr/>
        <w:t xml:space="preserve"> </w:t>
      </w:r>
    </w:p>
    <w:tbl>
      <w:tblPr>
        <w:tblW w:w="80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7"/>
        <w:gridCol w:w="1882"/>
        <w:gridCol w:w="850"/>
        <w:gridCol w:w="1134"/>
      </w:tblGrid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um of squar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d.f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fespan categorie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 status × Lifespan categorie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422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siduals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2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3) EARLY SEEDLING SURVIVAL (ONE WEEK AFTER GERMINATION), LONGEVITY AND SEED MASS</w:t>
      </w:r>
    </w:p>
    <w:tbl>
      <w:tblPr>
        <w:tblW w:w="80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1843"/>
        <w:gridCol w:w="850"/>
        <w:gridCol w:w="1134"/>
      </w:tblGrid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Ter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um of squar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d.f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cep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' stat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ifespan categori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eed mas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 status × Lifespan categori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 status × Seed mas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eed mass × Lifespan categori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pecies status × Lifespan categories × Seed mas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426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sidual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6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3:05:00Z</dcterms:created>
  <dc:creator>Habacuc Flores Moreno</dc:creator>
  <dc:description/>
  <cp:keywords/>
  <dc:language>en-US</dc:language>
  <cp:lastModifiedBy>Habacuc Flores Moreno</cp:lastModifiedBy>
  <dcterms:modified xsi:type="dcterms:W3CDTF">2013-07-22T00:58:00Z</dcterms:modified>
  <cp:revision>4</cp:revision>
  <dc:subject/>
  <dc:title/>
</cp:coreProperties>
</file>